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21"/>
        <w:tblW w:w="16302" w:type="dxa"/>
        <w:tblLayout w:type="fixed"/>
        <w:tblLook w:val="0000" w:firstRow="0" w:lastRow="0" w:firstColumn="0" w:lastColumn="0" w:noHBand="0" w:noVBand="0"/>
      </w:tblPr>
      <w:tblGrid>
        <w:gridCol w:w="2119"/>
        <w:gridCol w:w="991"/>
        <w:gridCol w:w="989"/>
        <w:gridCol w:w="850"/>
        <w:gridCol w:w="8"/>
        <w:gridCol w:w="842"/>
        <w:gridCol w:w="992"/>
        <w:gridCol w:w="858"/>
        <w:gridCol w:w="992"/>
        <w:gridCol w:w="992"/>
        <w:gridCol w:w="856"/>
        <w:gridCol w:w="992"/>
        <w:gridCol w:w="993"/>
        <w:gridCol w:w="851"/>
        <w:gridCol w:w="1157"/>
        <w:gridCol w:w="992"/>
        <w:gridCol w:w="828"/>
      </w:tblGrid>
      <w:tr w:rsidR="006B3DBC" w:rsidRPr="008B63EA" w14:paraId="2F628F98" w14:textId="77777777" w:rsidTr="006B3DBC">
        <w:trPr>
          <w:trHeight w:val="82"/>
        </w:trPr>
        <w:tc>
          <w:tcPr>
            <w:tcW w:w="16302" w:type="dxa"/>
            <w:gridSpan w:val="17"/>
            <w:tcBorders>
              <w:top w:val="single" w:sz="18" w:space="0" w:color="auto"/>
              <w:bottom w:val="single" w:sz="18" w:space="0" w:color="auto"/>
            </w:tcBorders>
          </w:tcPr>
          <w:p w14:paraId="7AE49CDC" w14:textId="4002BBBC" w:rsidR="006B3DBC" w:rsidRPr="008B63EA" w:rsidRDefault="006B3DBC" w:rsidP="006B3DB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ppendix </w:t>
            </w:r>
            <w:r w:rsidR="00345FB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E86E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examic acid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eatment per body region</w:t>
            </w:r>
          </w:p>
        </w:tc>
      </w:tr>
      <w:tr w:rsidR="006B3DBC" w14:paraId="3F9F8B3E" w14:textId="77777777" w:rsidTr="006B3DBC">
        <w:trPr>
          <w:trHeight w:val="813"/>
        </w:trPr>
        <w:tc>
          <w:tcPr>
            <w:tcW w:w="2119" w:type="dxa"/>
            <w:vMerge w:val="restart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32B94CE" w14:textId="77777777" w:rsidR="006B3DBC" w:rsidRPr="008B63EA" w:rsidRDefault="006B3DBC" w:rsidP="006B3DB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B63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838" w:type="dxa"/>
            <w:gridSpan w:val="4"/>
            <w:tcBorders>
              <w:top w:val="single" w:sz="18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bottom"/>
          </w:tcPr>
          <w:p w14:paraId="69F893D3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ll patients with a severe hemorrhage </w:t>
            </w:r>
          </w:p>
          <w:p w14:paraId="004C0290" w14:textId="77777777" w:rsidR="006B3DBC" w:rsidRDefault="006B3DBC" w:rsidP="006B3DB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n </w:t>
            </w:r>
            <w:r w:rsidRPr="00002EAB">
              <w:rPr>
                <w:rFonts w:ascii="Times New Roman" w:hAnsi="Times New Roman"/>
                <w:bCs/>
                <w:sz w:val="20"/>
                <w:szCs w:val="20"/>
              </w:rPr>
              <w:t>= 50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692" w:type="dxa"/>
            <w:gridSpan w:val="3"/>
            <w:tcBorders>
              <w:top w:val="single" w:sz="18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bottom"/>
          </w:tcPr>
          <w:p w14:paraId="7F0AF9EB" w14:textId="77777777" w:rsidR="006B3DBC" w:rsidRDefault="006B3DBC" w:rsidP="006B3DB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ead, face, or neck involved</w:t>
            </w:r>
          </w:p>
          <w:p w14:paraId="6322A1A2" w14:textId="77777777" w:rsidR="006B3DBC" w:rsidRDefault="006B3DBC" w:rsidP="006B3DB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14:paraId="429FB66B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n </w:t>
            </w:r>
            <w:r w:rsidRPr="00002EAB">
              <w:rPr>
                <w:rFonts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2840" w:type="dxa"/>
            <w:gridSpan w:val="3"/>
            <w:tcBorders>
              <w:top w:val="single" w:sz="18" w:space="0" w:color="auto"/>
              <w:left w:val="nil"/>
              <w:bottom w:val="single" w:sz="8" w:space="0" w:color="808080"/>
              <w:right w:val="nil"/>
            </w:tcBorders>
            <w:shd w:val="clear" w:color="auto" w:fill="auto"/>
            <w:vAlign w:val="bottom"/>
          </w:tcPr>
          <w:p w14:paraId="0425F64D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horax involved </w:t>
            </w:r>
          </w:p>
          <w:p w14:paraId="3F6689C4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BBFFAF8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n </w:t>
            </w:r>
            <w:r w:rsidRPr="00002EAB">
              <w:rPr>
                <w:rFonts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2836" w:type="dxa"/>
            <w:gridSpan w:val="3"/>
            <w:tcBorders>
              <w:top w:val="single" w:sz="18" w:space="0" w:color="auto"/>
              <w:left w:val="nil"/>
              <w:bottom w:val="single" w:sz="8" w:space="0" w:color="808080"/>
              <w:right w:val="nil"/>
            </w:tcBorders>
            <w:vAlign w:val="center"/>
          </w:tcPr>
          <w:p w14:paraId="6F0BE2F8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bdomen involved</w:t>
            </w:r>
          </w:p>
          <w:p w14:paraId="360F2CFF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F3DF17F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n </w:t>
            </w:r>
            <w:r w:rsidRPr="00002EAB">
              <w:rPr>
                <w:rFonts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10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  <w:bottom w:val="single" w:sz="8" w:space="0" w:color="808080"/>
              <w:right w:val="nil"/>
            </w:tcBorders>
            <w:vAlign w:val="bottom"/>
          </w:tcPr>
          <w:p w14:paraId="0666A48E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Extremities involved</w:t>
            </w:r>
          </w:p>
          <w:p w14:paraId="2AC3822D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965C0BB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n </w:t>
            </w:r>
            <w:r w:rsidRPr="00002EAB">
              <w:rPr>
                <w:rFonts w:ascii="Times New Roman" w:hAnsi="Times New Roman"/>
                <w:bCs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58</w:t>
            </w:r>
          </w:p>
        </w:tc>
      </w:tr>
      <w:tr w:rsidR="006B3DBC" w14:paraId="0C9E86FB" w14:textId="77777777" w:rsidTr="006B3DBC">
        <w:trPr>
          <w:trHeight w:val="813"/>
        </w:trPr>
        <w:tc>
          <w:tcPr>
            <w:tcW w:w="2119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6ADA409" w14:textId="77777777" w:rsidR="006B3DBC" w:rsidRPr="008B63EA" w:rsidRDefault="006B3DBC" w:rsidP="006B3DB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2E7AD74B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+</w:t>
            </w:r>
          </w:p>
          <w:p w14:paraId="39A232E9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E87E63E" w14:textId="77777777" w:rsidR="006B3DBC" w:rsidRPr="00002EAB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124</w:t>
            </w:r>
          </w:p>
        </w:tc>
        <w:tc>
          <w:tcPr>
            <w:tcW w:w="989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E98AAF1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-</w:t>
            </w:r>
          </w:p>
          <w:p w14:paraId="21E2D843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68F4DB8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378</w:t>
            </w:r>
          </w:p>
        </w:tc>
        <w:tc>
          <w:tcPr>
            <w:tcW w:w="850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center"/>
          </w:tcPr>
          <w:p w14:paraId="12A55B59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gridSpan w:val="2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CAE0E17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+</w:t>
            </w:r>
          </w:p>
          <w:p w14:paraId="6C5F815D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6F2B41D" w14:textId="77777777" w:rsidR="006B3DBC" w:rsidRDefault="006B3DBC" w:rsidP="006B3DBC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15</w:t>
            </w:r>
          </w:p>
        </w:tc>
        <w:tc>
          <w:tcPr>
            <w:tcW w:w="992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7F48298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-</w:t>
            </w:r>
          </w:p>
          <w:p w14:paraId="0A42D4B1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0E64B1D" w14:textId="77777777" w:rsidR="006B3DBC" w:rsidRPr="00002EAB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63</w:t>
            </w:r>
          </w:p>
        </w:tc>
        <w:tc>
          <w:tcPr>
            <w:tcW w:w="858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center"/>
          </w:tcPr>
          <w:p w14:paraId="5DDC75F1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DA599A8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+</w:t>
            </w:r>
          </w:p>
          <w:p w14:paraId="0504AC95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F5D8EFF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23</w:t>
            </w:r>
          </w:p>
        </w:tc>
        <w:tc>
          <w:tcPr>
            <w:tcW w:w="992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3438F52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-</w:t>
            </w:r>
          </w:p>
          <w:p w14:paraId="31DE2FF4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3E28473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51</w:t>
            </w:r>
          </w:p>
        </w:tc>
        <w:tc>
          <w:tcPr>
            <w:tcW w:w="856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center"/>
          </w:tcPr>
          <w:p w14:paraId="13FFFD55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bottom"/>
          </w:tcPr>
          <w:p w14:paraId="5EA65947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+</w:t>
            </w:r>
          </w:p>
          <w:p w14:paraId="2EBBE9DC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A077A6E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56</w:t>
            </w:r>
          </w:p>
        </w:tc>
        <w:tc>
          <w:tcPr>
            <w:tcW w:w="993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bottom"/>
          </w:tcPr>
          <w:p w14:paraId="0BF0C22E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-</w:t>
            </w:r>
          </w:p>
          <w:p w14:paraId="2E5607B3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5721F37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154</w:t>
            </w:r>
          </w:p>
        </w:tc>
        <w:tc>
          <w:tcPr>
            <w:tcW w:w="851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center"/>
          </w:tcPr>
          <w:p w14:paraId="76245BDE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57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bottom"/>
          </w:tcPr>
          <w:p w14:paraId="6BE53A26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+</w:t>
            </w:r>
          </w:p>
          <w:p w14:paraId="53F4B03A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D19749D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39</w:t>
            </w:r>
          </w:p>
        </w:tc>
        <w:tc>
          <w:tcPr>
            <w:tcW w:w="992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bottom"/>
          </w:tcPr>
          <w:p w14:paraId="049B992F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XA -</w:t>
            </w:r>
          </w:p>
          <w:p w14:paraId="60505426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4B918DD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119</w:t>
            </w:r>
          </w:p>
        </w:tc>
        <w:tc>
          <w:tcPr>
            <w:tcW w:w="828" w:type="dxa"/>
            <w:tcBorders>
              <w:top w:val="single" w:sz="8" w:space="0" w:color="808080"/>
              <w:left w:val="nil"/>
              <w:bottom w:val="single" w:sz="18" w:space="0" w:color="auto"/>
              <w:right w:val="nil"/>
            </w:tcBorders>
            <w:vAlign w:val="center"/>
          </w:tcPr>
          <w:p w14:paraId="4BFB8EB5" w14:textId="77777777" w:rsidR="006B3DBC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B3DBC" w14:paraId="6B1C260A" w14:textId="77777777" w:rsidTr="006B3DBC">
        <w:trPr>
          <w:trHeight w:val="142"/>
        </w:trPr>
        <w:tc>
          <w:tcPr>
            <w:tcW w:w="2119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8ACFAC4" w14:textId="77777777" w:rsidR="006B3DBC" w:rsidRPr="00002EAB" w:rsidRDefault="006B3DBC" w:rsidP="006B3DB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e-hospital</w:t>
            </w:r>
            <w:r w:rsidRPr="00002EA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vitals </w:t>
            </w:r>
          </w:p>
        </w:tc>
        <w:tc>
          <w:tcPr>
            <w:tcW w:w="991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5F1CF1CA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7474C23F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E4CF25C" w14:textId="77777777" w:rsidR="006B3DBC" w:rsidRPr="00895179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8FA767C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BA03C54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58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D372EB8" w14:textId="77777777" w:rsidR="006B3DBC" w:rsidRPr="00895179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9081845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697D73A" w14:textId="77777777" w:rsidR="006B3DBC" w:rsidRDefault="006B3DBC" w:rsidP="006B3DBC">
            <w:pPr>
              <w:tabs>
                <w:tab w:val="left" w:pos="1300"/>
              </w:tabs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56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A287C79" w14:textId="77777777" w:rsidR="006B3DBC" w:rsidRPr="00895179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</w:tcBorders>
            <w:vAlign w:val="center"/>
          </w:tcPr>
          <w:p w14:paraId="5E3C14D5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1F81847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5C84105" w14:textId="77777777" w:rsidR="006B3DBC" w:rsidRPr="00895179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E7345DE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74C2273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 w:rsidRPr="00895179">
              <w:rPr>
                <w:rFonts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28" w:type="dxa"/>
            <w:tcBorders>
              <w:top w:val="single" w:sz="18" w:space="0" w:color="auto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ED27695" w14:textId="77777777" w:rsidR="006B3DBC" w:rsidRPr="00895179" w:rsidRDefault="006B3DBC" w:rsidP="006B3DBC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B3DBC" w14:paraId="3C4DF93E" w14:textId="77777777" w:rsidTr="006B3DBC">
        <w:trPr>
          <w:trHeight w:val="82"/>
        </w:trPr>
        <w:tc>
          <w:tcPr>
            <w:tcW w:w="2119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1EC4DD6" w14:textId="77777777" w:rsidR="006B3DBC" w:rsidRDefault="006B3DBC" w:rsidP="006B3DB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ystolic blood pressure </w:t>
            </w:r>
          </w:p>
          <w:p w14:paraId="5172DC7D" w14:textId="77777777" w:rsidR="006B3DBC" w:rsidRPr="00002EAB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90 mmHg</w:t>
            </w:r>
          </w:p>
        </w:tc>
        <w:tc>
          <w:tcPr>
            <w:tcW w:w="99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3E8187C5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 (21.8)</w:t>
            </w:r>
          </w:p>
        </w:tc>
        <w:tc>
          <w:tcPr>
            <w:tcW w:w="98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0A425AAD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 (10.3)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E9D449D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003</w:t>
            </w:r>
          </w:p>
        </w:tc>
        <w:tc>
          <w:tcPr>
            <w:tcW w:w="850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25E037D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 (26.7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BB8C50D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 (4.8)</w:t>
            </w:r>
          </w:p>
        </w:tc>
        <w:tc>
          <w:tcPr>
            <w:tcW w:w="8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A6C5A1E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0.03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9C9F4EE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21.7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3C64BF7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5.7)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95D2628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0.814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vAlign w:val="center"/>
          </w:tcPr>
          <w:p w14:paraId="058DCE29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16.1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C2AB7AA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5.8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DD4B425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0.040</w:t>
            </w:r>
          </w:p>
        </w:tc>
        <w:tc>
          <w:tcPr>
            <w:tcW w:w="115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vAlign w:val="center"/>
          </w:tcPr>
          <w:p w14:paraId="640FE2E7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3.3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080B4AC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5.1)</w:t>
            </w:r>
          </w:p>
        </w:tc>
        <w:tc>
          <w:tcPr>
            <w:tcW w:w="82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4A014E1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0.043</w:t>
            </w:r>
          </w:p>
        </w:tc>
      </w:tr>
      <w:tr w:rsidR="006B3DBC" w:rsidRPr="00213BF0" w14:paraId="3926DDE2" w14:textId="77777777" w:rsidTr="006B3DBC">
        <w:trPr>
          <w:trHeight w:val="82"/>
        </w:trPr>
        <w:tc>
          <w:tcPr>
            <w:tcW w:w="2119" w:type="dxa"/>
            <w:tcBorders>
              <w:top w:val="single" w:sz="8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65FA2F5" w14:textId="77777777" w:rsidR="006B3DBC" w:rsidRPr="00002EAB" w:rsidRDefault="006B3DBC" w:rsidP="006B3DB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 rate &gt;110 bpm</w:t>
            </w:r>
          </w:p>
        </w:tc>
        <w:tc>
          <w:tcPr>
            <w:tcW w:w="99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DFB45E7" w14:textId="77777777" w:rsidR="006B3DBC" w:rsidRPr="00D615EA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8 (38.7)</w:t>
            </w:r>
          </w:p>
        </w:tc>
        <w:tc>
          <w:tcPr>
            <w:tcW w:w="98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5BB591E6" w14:textId="77777777" w:rsidR="006B3DBC" w:rsidRPr="00D615EA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75 (19.8)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FAAFC72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DA37DBA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 (6.7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41B1A04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 (15.9)</w:t>
            </w:r>
          </w:p>
        </w:tc>
        <w:tc>
          <w:tcPr>
            <w:tcW w:w="85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EC1F64D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770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212C28F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 (43.4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4BED8F1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 (29.4)</w:t>
            </w:r>
          </w:p>
        </w:tc>
        <w:tc>
          <w:tcPr>
            <w:tcW w:w="856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8956C18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396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  <w:vAlign w:val="center"/>
          </w:tcPr>
          <w:p w14:paraId="3760A6B1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6 (46.4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1E7A334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9 (18.8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E6CBFA1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D00771B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6 (41.0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5E604C7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 (20.2)</w:t>
            </w:r>
          </w:p>
        </w:tc>
        <w:tc>
          <w:tcPr>
            <w:tcW w:w="828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4520215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017</w:t>
            </w:r>
          </w:p>
        </w:tc>
      </w:tr>
      <w:tr w:rsidR="006B3DBC" w:rsidRPr="00213BF0" w14:paraId="6D4C40D6" w14:textId="77777777" w:rsidTr="006B3DBC">
        <w:trPr>
          <w:trHeight w:val="82"/>
        </w:trPr>
        <w:tc>
          <w:tcPr>
            <w:tcW w:w="2119" w:type="dxa"/>
            <w:tcBorders>
              <w:top w:val="single" w:sz="8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31B036A" w14:textId="77777777" w:rsidR="006B3DBC" w:rsidRPr="008B63EA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 w:rsidRPr="008B63EA">
              <w:rPr>
                <w:rFonts w:ascii="Times New Roman" w:hAnsi="Times New Roman"/>
                <w:sz w:val="20"/>
                <w:szCs w:val="20"/>
              </w:rPr>
              <w:t xml:space="preserve">Respiratory rate  </w:t>
            </w:r>
            <w:r w:rsidRPr="008B63EA">
              <w:rPr>
                <w:rFonts w:ascii="Times New Roman" w:hAnsi="Times New Roman"/>
                <w:sz w:val="20"/>
                <w:szCs w:val="20"/>
              </w:rPr>
              <w:br/>
            </w:r>
            <w:r w:rsidRPr="007F7BDD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gt; </w:t>
            </w:r>
            <w:r w:rsidRPr="008B63EA">
              <w:rPr>
                <w:rFonts w:ascii="Times New Roman" w:hAnsi="Times New Roman"/>
                <w:sz w:val="20"/>
                <w:szCs w:val="20"/>
              </w:rPr>
              <w:t xml:space="preserve">29/min or </w:t>
            </w:r>
          </w:p>
          <w:p w14:paraId="5E5ECAF4" w14:textId="77777777" w:rsidR="006B3DBC" w:rsidRPr="00002EAB" w:rsidRDefault="006B3DBC" w:rsidP="006B3DB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7BDD">
              <w:rPr>
                <w:rFonts w:ascii="Times New Roman" w:hAnsi="Times New Roman"/>
                <w:spacing w:val="-20"/>
                <w:sz w:val="20"/>
                <w:szCs w:val="20"/>
              </w:rPr>
              <w:t xml:space="preserve">&lt; </w:t>
            </w:r>
            <w:r w:rsidRPr="008B63EA">
              <w:rPr>
                <w:rFonts w:ascii="Times New Roman" w:hAnsi="Times New Roman"/>
                <w:sz w:val="20"/>
                <w:szCs w:val="20"/>
              </w:rPr>
              <w:t>10/min</w:t>
            </w:r>
          </w:p>
        </w:tc>
        <w:tc>
          <w:tcPr>
            <w:tcW w:w="99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759CDD7C" w14:textId="77777777" w:rsidR="006B3DBC" w:rsidRPr="00D615EA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 (19.4)</w:t>
            </w:r>
          </w:p>
        </w:tc>
        <w:tc>
          <w:tcPr>
            <w:tcW w:w="98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1DE9DF00" w14:textId="77777777" w:rsidR="006B3DBC" w:rsidRPr="00D615EA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7 (9.8)</w:t>
            </w:r>
          </w:p>
        </w:tc>
        <w:tc>
          <w:tcPr>
            <w:tcW w:w="85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01CCDB4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014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C0C4FE6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 (13.3)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F621EC4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5 (7.9)</w:t>
            </w:r>
          </w:p>
        </w:tc>
        <w:tc>
          <w:tcPr>
            <w:tcW w:w="858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2433AD7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700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8352AAF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 (34.8)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AB380F3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 (19.6)</w:t>
            </w:r>
          </w:p>
        </w:tc>
        <w:tc>
          <w:tcPr>
            <w:tcW w:w="85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366AA0B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383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14:paraId="54963193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1 (19.6)</w:t>
            </w:r>
          </w:p>
        </w:tc>
        <w:tc>
          <w:tcPr>
            <w:tcW w:w="99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0F8BC7B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0 (6.5)</w:t>
            </w:r>
          </w:p>
        </w:tc>
        <w:tc>
          <w:tcPr>
            <w:tcW w:w="85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16379A1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018</w:t>
            </w:r>
          </w:p>
        </w:tc>
        <w:tc>
          <w:tcPr>
            <w:tcW w:w="115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03DB8C7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6 (15.4)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14:paraId="3AE69957" w14:textId="77777777" w:rsidR="006B3DBC" w:rsidRPr="00213BF0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 (10.9)</w:t>
            </w:r>
          </w:p>
        </w:tc>
        <w:tc>
          <w:tcPr>
            <w:tcW w:w="828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14:paraId="3B9564E4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070</w:t>
            </w:r>
          </w:p>
        </w:tc>
      </w:tr>
      <w:tr w:rsidR="006B3DBC" w:rsidRPr="00213BF0" w14:paraId="327C0E80" w14:textId="77777777" w:rsidTr="006B3DBC">
        <w:trPr>
          <w:trHeight w:val="82"/>
        </w:trPr>
        <w:tc>
          <w:tcPr>
            <w:tcW w:w="2119" w:type="dxa"/>
            <w:tcBorders>
              <w:top w:val="single" w:sz="8" w:space="0" w:color="808080" w:themeColor="background1" w:themeShade="80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216052EC" w14:textId="77777777" w:rsidR="006B3DBC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asgow Coma Scale </w:t>
            </w:r>
          </w:p>
          <w:p w14:paraId="0759E0E9" w14:textId="77777777" w:rsidR="006B3DBC" w:rsidRPr="008B63EA" w:rsidRDefault="006B3DBC" w:rsidP="006B3DB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3</w:t>
            </w:r>
          </w:p>
        </w:tc>
        <w:tc>
          <w:tcPr>
            <w:tcW w:w="99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E15EE76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6 (45.2)</w:t>
            </w:r>
          </w:p>
        </w:tc>
        <w:tc>
          <w:tcPr>
            <w:tcW w:w="989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14:paraId="4A69F7F6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5 (22.5)</w:t>
            </w:r>
          </w:p>
        </w:tc>
        <w:tc>
          <w:tcPr>
            <w:tcW w:w="850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E5A8310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162EFD4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 (53.3)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B976AE3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 (28.6)</w:t>
            </w:r>
          </w:p>
        </w:tc>
        <w:tc>
          <w:tcPr>
            <w:tcW w:w="858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AEC5C42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141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389C28FE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 (52.2)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9DD6A05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3 (45.1)</w:t>
            </w:r>
          </w:p>
        </w:tc>
        <w:tc>
          <w:tcPr>
            <w:tcW w:w="856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E39222D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701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14:paraId="10E0E274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1 (55.4)</w:t>
            </w:r>
          </w:p>
        </w:tc>
        <w:tc>
          <w:tcPr>
            <w:tcW w:w="993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E5C4845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5 (16.2)</w:t>
            </w:r>
          </w:p>
        </w:tc>
        <w:tc>
          <w:tcPr>
            <w:tcW w:w="85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54D4785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0BDABF6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2 (30.8)</w:t>
            </w:r>
          </w:p>
        </w:tc>
        <w:tc>
          <w:tcPr>
            <w:tcW w:w="992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14:paraId="577AAC65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7 (22.7)</w:t>
            </w:r>
          </w:p>
        </w:tc>
        <w:tc>
          <w:tcPr>
            <w:tcW w:w="828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14:paraId="18348918" w14:textId="77777777" w:rsidR="006B3DBC" w:rsidRDefault="006B3DBC" w:rsidP="006B3DB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 0.430</w:t>
            </w:r>
          </w:p>
        </w:tc>
      </w:tr>
      <w:tr w:rsidR="006B3DBC" w:rsidRPr="00931E51" w14:paraId="4D835A47" w14:textId="77777777" w:rsidTr="006B3DBC">
        <w:trPr>
          <w:trHeight w:val="82"/>
        </w:trPr>
        <w:tc>
          <w:tcPr>
            <w:tcW w:w="16302" w:type="dxa"/>
            <w:gridSpan w:val="17"/>
            <w:tcBorders>
              <w:top w:val="single" w:sz="18" w:space="0" w:color="000000" w:themeColor="text1"/>
              <w:bottom w:val="single" w:sz="18" w:space="0" w:color="808080" w:themeColor="background1" w:themeShade="80"/>
            </w:tcBorders>
          </w:tcPr>
          <w:p w14:paraId="5C45017D" w14:textId="77777777" w:rsidR="006B3DBC" w:rsidRDefault="006B3DBC" w:rsidP="006B3DB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bbreviations: TXA, tranexamic acid </w:t>
            </w:r>
          </w:p>
          <w:p w14:paraId="5E571311" w14:textId="77777777" w:rsidR="006B3DBC" w:rsidRPr="00931E51" w:rsidRDefault="006B3DBC" w:rsidP="006B3DBC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tients can sustain severe hemorrhages in multiple body regions. All missing values were multiply imputed.</w:t>
            </w:r>
          </w:p>
        </w:tc>
      </w:tr>
    </w:tbl>
    <w:p w14:paraId="10AD0F28" w14:textId="5A1F9C40" w:rsidR="004D5B22" w:rsidRPr="006B3DBC" w:rsidRDefault="006B3DBC">
      <w:pPr>
        <w:rPr>
          <w:rFonts w:ascii="Times New Roman" w:hAnsi="Times New Roman"/>
        </w:rPr>
      </w:pPr>
      <w:r w:rsidRPr="006B3DBC">
        <w:rPr>
          <w:rFonts w:ascii="Times New Roman" w:hAnsi="Times New Roman"/>
        </w:rPr>
        <w:t xml:space="preserve">Appendix </w:t>
      </w:r>
      <w:r w:rsidR="00345FB0">
        <w:rPr>
          <w:rFonts w:ascii="Times New Roman" w:hAnsi="Times New Roman"/>
        </w:rPr>
        <w:t>4</w:t>
      </w:r>
      <w:r w:rsidRPr="006B3DBC">
        <w:rPr>
          <w:rFonts w:ascii="Times New Roman" w:hAnsi="Times New Roman"/>
        </w:rPr>
        <w:t xml:space="preserve">. </w:t>
      </w:r>
    </w:p>
    <w:sectPr w:rsidR="004D5B22" w:rsidRPr="006B3DBC" w:rsidSect="006B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BC"/>
    <w:rsid w:val="00345FB0"/>
    <w:rsid w:val="003E0F48"/>
    <w:rsid w:val="004D5B22"/>
    <w:rsid w:val="006B3DBC"/>
    <w:rsid w:val="00BD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542298"/>
  <w15:chartTrackingRefBased/>
  <w15:docId w15:val="{D6E4DF38-E64F-9E44-BA82-CC311CE9C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DBC"/>
    <w:rPr>
      <w:rFonts w:eastAsia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">
    <w:name w:val="kop 2"/>
    <w:basedOn w:val="Normal"/>
    <w:next w:val="Normal"/>
    <w:qFormat/>
    <w:rsid w:val="00BD14B9"/>
    <w:pPr>
      <w:keepNext/>
      <w:tabs>
        <w:tab w:val="left" w:pos="360"/>
        <w:tab w:val="right" w:pos="9360"/>
      </w:tabs>
      <w:spacing w:line="480" w:lineRule="auto"/>
      <w:jc w:val="center"/>
      <w:outlineLvl w:val="1"/>
    </w:pPr>
    <w:rPr>
      <w:rFonts w:ascii="Times New Roman" w:hAnsi="Times New Roman" w:cs="Arial"/>
      <w:bCs/>
      <w:iCs/>
      <w:kern w:val="2"/>
      <w:szCs w:val="28"/>
      <w:lang w:val="nl-N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D14B9"/>
    <w:pPr>
      <w:spacing w:after="200"/>
    </w:pPr>
    <w:rPr>
      <w:rFonts w:ascii="Calibri" w:eastAsia="Calibri" w:hAnsi="Calibr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NoSpacing">
    <w:name w:val="No Spacing"/>
    <w:uiPriority w:val="1"/>
    <w:qFormat/>
    <w:rsid w:val="00BD14B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14B9"/>
    <w:pPr>
      <w:ind w:left="720"/>
      <w:contextualSpacing/>
    </w:pPr>
    <w:rPr>
      <w:rFonts w:eastAsiaTheme="minorHAnsi" w:cstheme="minorBid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135</Characters>
  <Application>Microsoft Office Word</Application>
  <DocSecurity>0</DocSecurity>
  <Lines>19</Lines>
  <Paragraphs>5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2</cp:revision>
  <dcterms:created xsi:type="dcterms:W3CDTF">2023-02-26T09:19:00Z</dcterms:created>
  <dcterms:modified xsi:type="dcterms:W3CDTF">2023-02-26T09:19:00Z</dcterms:modified>
</cp:coreProperties>
</file>